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B1B97">
      <w:pPr>
        <w:spacing w:line="480" w:lineRule="auto"/>
        <w:rPr>
          <w:rFonts w:eastAsia="微软雅黑" w:cs="Times New Roman"/>
          <w:b/>
          <w:bCs/>
          <w:sz w:val="24"/>
          <w:szCs w:val="24"/>
          <w:lang w:val="en"/>
        </w:rPr>
      </w:pPr>
      <w:r>
        <w:rPr>
          <w:rFonts w:cs="Times New Roman"/>
          <w:b/>
          <w:bCs/>
          <w:sz w:val="24"/>
          <w:szCs w:val="24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>. Distribution of k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nowledge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4"/>
        <w:gridCol w:w="2446"/>
        <w:gridCol w:w="1743"/>
        <w:gridCol w:w="1781"/>
      </w:tblGrid>
      <w:tr w14:paraId="0F9DB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vMerge w:val="restart"/>
            <w:tcBorders>
              <w:top w:val="single" w:color="auto" w:sz="4" w:space="0"/>
            </w:tcBorders>
            <w:vAlign w:val="center"/>
          </w:tcPr>
          <w:p w14:paraId="057528CC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106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956B78">
            <w:pPr>
              <w:widowControl w:val="0"/>
              <w:spacing w:line="480" w:lineRule="auto"/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(%)</w:t>
            </w:r>
          </w:p>
        </w:tc>
      </w:tr>
      <w:tr w14:paraId="6B32D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vMerge w:val="continue"/>
            <w:tcBorders>
              <w:bottom w:val="single" w:color="auto" w:sz="4" w:space="0"/>
            </w:tcBorders>
          </w:tcPr>
          <w:p w14:paraId="3125EA84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F54297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. very familiar</w:t>
            </w:r>
          </w:p>
        </w:tc>
        <w:tc>
          <w:tcPr>
            <w:tcW w:w="6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69C360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b. heard of</w:t>
            </w:r>
          </w:p>
        </w:tc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CCC969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. not clear</w:t>
            </w:r>
          </w:p>
        </w:tc>
      </w:tr>
      <w:tr w14:paraId="75008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761CD548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Endometriosis refers to the growth of endometrial tissue (glands and stroma) outside the uterine cavity and uterine muscle layer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6D980F30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5(14.95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CEED580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6(65.1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5DB3B998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0(19.93)</w:t>
            </w:r>
          </w:p>
        </w:tc>
      </w:tr>
      <w:tr w14:paraId="5F8AD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102D952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2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The main presentation of endometriosis is progressively worsening secondary dysmenorrhea, commonly observed in women of childbearing age, typically between 25 and 45 years old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A20CE0D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8(22.5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11F381EC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7(62.1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49FA06B5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6(15.28)</w:t>
            </w:r>
          </w:p>
        </w:tc>
      </w:tr>
      <w:tr w14:paraId="7CC89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07842431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3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ome endometriosis patients may exhibit no symptoms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1161FFC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1(16.9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672CAEE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1(50.17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1F05386C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9(32.89)</w:t>
            </w:r>
          </w:p>
        </w:tc>
      </w:tr>
      <w:tr w14:paraId="242E5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3DF98C86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4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Endometriosis is considered a chronic condition, with infertility rates reaching up to 40%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0E5019B4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5(21.5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2EEC44A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0(49.8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DE0741F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6(28.57)</w:t>
            </w:r>
          </w:p>
        </w:tc>
      </w:tr>
      <w:tr w14:paraId="61B51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2E6F3DB3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5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If symptoms such as worsening menstrual pain, abnormal menstruation, severe abdominal pain, pain during intercourse, and difficulty getting pregnant occur, early medical consultation is advised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4553099A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3(34.22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0054648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9(52.8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ED0E608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9(12.96)</w:t>
            </w:r>
          </w:p>
        </w:tc>
      </w:tr>
      <w:tr w14:paraId="68862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71F8D314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6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Laparoscopic examination is currently recognized as the optimal diagnostic method for endometriosis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4FCF904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5(21.5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C4F5B1D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3(37.54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7B7B9B3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3(40.86)</w:t>
            </w:r>
          </w:p>
        </w:tc>
      </w:tr>
      <w:tr w14:paraId="1CE4A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2718EAF5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7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urrently, the preferred treatment involves laparoscopic surgery combined with drug therapy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2A0AA3A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8(22.5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D9A6E35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4(41.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8F2B31D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9(36.21)</w:t>
            </w:r>
          </w:p>
        </w:tc>
      </w:tr>
      <w:tr w14:paraId="5FE52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6EEA565E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8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part from radical surgery, endometriosis has a relatively high recurrence rate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3B4F689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6(31.8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9212738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5(38.2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F80C8C0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0(29.9)</w:t>
            </w:r>
          </w:p>
        </w:tc>
      </w:tr>
      <w:tr w14:paraId="77E08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pct"/>
            <w:tcBorders>
              <w:top w:val="nil"/>
              <w:bottom w:val="nil"/>
            </w:tcBorders>
          </w:tcPr>
          <w:p w14:paraId="6DB6A75C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9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Endometriosis patients should pay attention to their symptoms in daily life, monitor disease progression, and individuals on long-term medication should observe any potential adverse drug reactions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745BA40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1(26.9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2197614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9(56.15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FF0FC7C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1(16.94)</w:t>
            </w:r>
          </w:p>
        </w:tc>
      </w:tr>
      <w:tr w14:paraId="170D0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pct"/>
            <w:tcBorders>
              <w:top w:val="nil"/>
              <w:bottom w:val="nil"/>
            </w:tcBorders>
          </w:tcPr>
          <w:p w14:paraId="2D92372B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0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While preventive measures for endometriosis are limited, timely treatment of reproductive system abnormalities, oral contraceptives, and regular exercise may reduce the risk of occurrence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571E8441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7(15.6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20203E5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9(62.79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4CE797BA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5(21.59)</w:t>
            </w:r>
          </w:p>
        </w:tc>
      </w:tr>
      <w:tr w14:paraId="561A0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pct"/>
            <w:tcBorders>
              <w:top w:val="nil"/>
              <w:bottom w:val="nil"/>
            </w:tcBorders>
          </w:tcPr>
          <w:p w14:paraId="1BB4CBE2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1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To alleviate pain, patients should consider bed rest during menstruation, and those with severe symptoms may need to take anti-inflammatory and analgesic drugs orally or through rectal suppositories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4D89784E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0(26.58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441A479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6(61.79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74A1AA3B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5(11.63)</w:t>
            </w:r>
          </w:p>
        </w:tc>
      </w:tr>
      <w:tr w14:paraId="6ACD3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pct"/>
            <w:tcBorders>
              <w:top w:val="nil"/>
              <w:bottom w:val="nil"/>
            </w:tcBorders>
          </w:tcPr>
          <w:p w14:paraId="4D7EE330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2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P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tients should engage in regular physical exercise and maintain a balanced diet in their daily lives.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F1D5549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7(25.58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EE24C61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4(64.45)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FD00CD2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0(9.97)</w:t>
            </w:r>
          </w:p>
        </w:tc>
      </w:tr>
      <w:tr w14:paraId="4C402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pct"/>
            <w:tcBorders>
              <w:top w:val="nil"/>
              <w:bottom w:val="single" w:color="auto" w:sz="4" w:space="0"/>
            </w:tcBorders>
          </w:tcPr>
          <w:p w14:paraId="17D18D05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3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atients are advised to follow medical recommendations, typically with follow-up appointments every 3 to 6 months.</w:t>
            </w:r>
          </w:p>
        </w:tc>
        <w:tc>
          <w:tcPr>
            <w:tcW w:w="863" w:type="pct"/>
            <w:tcBorders>
              <w:top w:val="nil"/>
              <w:bottom w:val="single" w:color="auto" w:sz="4" w:space="0"/>
            </w:tcBorders>
            <w:vAlign w:val="center"/>
          </w:tcPr>
          <w:p w14:paraId="019957F3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6(38.54)</w:t>
            </w:r>
          </w:p>
        </w:tc>
        <w:tc>
          <w:tcPr>
            <w:tcW w:w="615" w:type="pct"/>
            <w:tcBorders>
              <w:top w:val="nil"/>
              <w:bottom w:val="single" w:color="auto" w:sz="4" w:space="0"/>
            </w:tcBorders>
            <w:vAlign w:val="center"/>
          </w:tcPr>
          <w:p w14:paraId="0280CE57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41(46.84)</w:t>
            </w:r>
          </w:p>
        </w:tc>
        <w:tc>
          <w:tcPr>
            <w:tcW w:w="628" w:type="pct"/>
            <w:tcBorders>
              <w:top w:val="nil"/>
              <w:bottom w:val="single" w:color="auto" w:sz="4" w:space="0"/>
            </w:tcBorders>
            <w:vAlign w:val="center"/>
          </w:tcPr>
          <w:p w14:paraId="7D7E99AC">
            <w:pPr>
              <w:widowControl w:val="0"/>
              <w:spacing w:line="480" w:lineRule="auto"/>
              <w:ind w:firstLine="440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4(14.62)</w:t>
            </w:r>
          </w:p>
        </w:tc>
      </w:tr>
    </w:tbl>
    <w:p w14:paraId="34213297">
      <w:pPr>
        <w:spacing w:line="480" w:lineRule="auto"/>
        <w:rPr>
          <w:rFonts w:hint="eastAsia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E45"/>
    <w:rsid w:val="00117261"/>
    <w:rsid w:val="005E7990"/>
    <w:rsid w:val="00714D83"/>
    <w:rsid w:val="00A27E45"/>
    <w:rsid w:val="00CB1416"/>
    <w:rsid w:val="00D318C4"/>
    <w:rsid w:val="14B9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2</Words>
  <Characters>1986</Characters>
  <Lines>16</Lines>
  <Paragraphs>4</Paragraphs>
  <TotalTime>1</TotalTime>
  <ScaleCrop>false</ScaleCrop>
  <LinksUpToDate>false</LinksUpToDate>
  <CharactersWithSpaces>22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05:00Z</dcterms:created>
  <dc:creator>author</dc:creator>
  <cp:lastModifiedBy>MS-WMD-1048</cp:lastModifiedBy>
  <dcterms:modified xsi:type="dcterms:W3CDTF">2025-07-31T07:53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D71E01761CF4777AE66AB2E3877F2C7_12</vt:lpwstr>
  </property>
</Properties>
</file>